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40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lementary Materials</w:t>
      </w:r>
    </w:p>
    <w:p>
      <w:pPr>
        <w:pStyle w:val="Normal"/>
        <w:widowControl/>
        <w:spacing w:before="312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l Table 1.</w:t>
      </w:r>
      <w:r>
        <w:rPr>
          <w:rFonts w:eastAsia="宋体-简;SimSu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association between baseline characteristics and PD-L1 expression statu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2252"/>
        <w:gridCol w:w="1857"/>
        <w:gridCol w:w="1272"/>
      </w:tblGrid>
      <w:tr>
        <w:trPr>
          <w:trHeight w:val="855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haracteristics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D-L1 Nega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%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D-L1 Posi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 value</w:t>
            </w:r>
          </w:p>
        </w:tc>
      </w:tr>
      <w:tr>
        <w:trPr>
          <w:trHeight w:val="410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ge (years)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10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65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9 (20.5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 (10.5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020</w:t>
            </w:r>
          </w:p>
        </w:tc>
      </w:tr>
      <w:tr>
        <w:trPr>
          <w:trHeight w:val="410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&lt;65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5 (79.5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4 (89.5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10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ex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10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OLE_LINK5"/>
            <w:r>
              <w:rPr>
                <w:rFonts w:cs="Times New Roman" w:ascii="Times New Roman" w:hAnsi="Times New Roman"/>
                <w:sz w:val="24"/>
                <w:szCs w:val="28"/>
              </w:rPr>
              <w:t>Male</w:t>
            </w:r>
            <w:bookmarkEnd w:id="0"/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8 (40.9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2 (31.6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817</w:t>
            </w:r>
          </w:p>
        </w:tc>
      </w:tr>
      <w:tr>
        <w:trPr>
          <w:trHeight w:val="410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OLE_LINK6"/>
            <w:r>
              <w:rPr>
                <w:rFonts w:cs="Times New Roman" w:ascii="Times New Roman" w:hAnsi="Times New Roman"/>
                <w:sz w:val="24"/>
                <w:szCs w:val="28"/>
              </w:rPr>
              <w:t>Female</w:t>
            </w:r>
            <w:bookmarkEnd w:id="1"/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6 (59.1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6 (68.4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moking status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ever smoker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4 (77.3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9 (76.3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9184</w:t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ormer or current smokers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0 (22.7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9 (23.7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Histology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denocarcinoma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2 (95.5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5 (92.1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274</w:t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others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 (4.5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 (7.9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tage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IIB/IIIC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 (9.1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 (15.8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553</w:t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V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0 (90.9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2 (84.2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Brain metastases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601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Yes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9 (20.5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7 (18.4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8168</w:t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o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5 (79.5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1 (81.6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OS1 fusion subtypes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D74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7 (67.5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6 (50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1325</w:t>
            </w:r>
          </w:p>
        </w:tc>
      </w:tr>
      <w:tr>
        <w:trPr>
          <w:trHeight w:val="423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Others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3 (32.5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6 (50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Supplemental Figure </w:t>
      </w:r>
      <w:r>
        <w:rPr>
          <w:rFonts w:cs="Times New Roman" w:ascii="Times New Roman" w:hAnsi="Times New Roman"/>
          <w:b/>
          <w:bCs/>
          <w:sz w:val="24"/>
          <w:szCs w:val="28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drawing>
          <wp:inline distT="0" distB="0" distL="0" distR="0">
            <wp:extent cx="5269230" cy="45504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58" r="-50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55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before="240" w:after="240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>Supplemental Figure 1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The impact of PD-L1 on the treatment response of ROS1-positive NSCLC patients treated with crizotinib. (A) The ORR of ROS1-positive lung cancer patients compared by PD-L1 status (negative vs. positive); (B) The DCR of ROS1-positive lung cancer patients compared by PD-L1 status (negative vs. positive); (C) The relationship between PD-L1 expression and efficacy in responders (best response PR) and non-responders (best response SD and PD). Abbreviations: PD-L1, programmed death-ligand 1; ROS1, ROS proto-oncogene 1; NSCLC, non-small-cell lung cancer; ORR, objective response rate; DCR, disease control rate; PR, partial response; SD, stable disease; PD, progressive disease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Supplemental Figure </w:t>
      </w:r>
      <w:r>
        <w:rPr>
          <w:rFonts w:cs="Times New Roman" w:ascii="Times New Roman" w:hAnsi="Times New Roman"/>
          <w:b/>
          <w:bCs/>
          <w:sz w:val="24"/>
          <w:szCs w:val="28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drawing>
          <wp:inline distT="0" distB="0" distL="0" distR="0">
            <wp:extent cx="5269230" cy="21831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0" t="-120" r="-50" b="-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18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>Supplemental Figure 2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The impact of PD-L1 on the OS of ROS1-positive NSCLC patients treated with crizotinib. (A) The OS of ROS1-positive lung cancer patients compared by PD-L1 status (PD-L1 &lt; 1% vs. 1% </w:t>
      </w:r>
      <w:r>
        <w:rPr>
          <w:rFonts w:cs="SimSun;宋体" w:ascii="SimSun;宋体" w:hAnsi="SimSun;宋体"/>
          <w:sz w:val="24"/>
          <w:szCs w:val="28"/>
        </w:rPr>
        <w:t>≤</w:t>
      </w:r>
      <w:r>
        <w:rPr>
          <w:rFonts w:cs="Times New Roman" w:ascii="Times New Roman" w:hAnsi="Times New Roman"/>
          <w:sz w:val="24"/>
          <w:szCs w:val="28"/>
        </w:rPr>
        <w:t xml:space="preserve"> PD-L1 &lt; 50% vs. PD-L1 </w:t>
      </w:r>
      <w:r>
        <w:rPr>
          <w:rFonts w:cs="SimSun;宋体" w:ascii="SimSun;宋体" w:hAnsi="SimSun;宋体"/>
          <w:sz w:val="24"/>
          <w:szCs w:val="28"/>
        </w:rPr>
        <w:t>≥</w:t>
      </w:r>
      <w:r>
        <w:rPr>
          <w:rFonts w:cs="Times New Roman" w:ascii="Times New Roman" w:hAnsi="Times New Roman"/>
          <w:sz w:val="24"/>
          <w:szCs w:val="28"/>
        </w:rPr>
        <w:t xml:space="preserve"> 50%); (D) The OS of ROS1-positive lung cancer patients compared by PD-L1 status (negative vs. positive). Abbreviations: PD-L1, programmed death-ligand 1; OS, overall survival; ROS1, ROS proto-oncogene 1; NSCLC, non-small-cell lung canc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14:03:00Z</dcterms:created>
  <dc:creator>admin</dc:creator>
  <dc:description/>
  <cp:keywords/>
  <dc:language>en-US</dc:language>
  <cp:lastModifiedBy>Naimeng Liu</cp:lastModifiedBy>
  <dcterms:modified xsi:type="dcterms:W3CDTF">2024-05-16T07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2F1443DC14497F8CBFA019502F7F12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